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850"/>
        <w:gridCol w:w="585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ward (5’-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verse (5’-3’)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CCL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TGCAGAGGACTCTGAGACAGC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GAGTGGTGTCCGAGCCATA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IFN-ß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AGAAAGGACGAACATTCGGAA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TCCGTCATCTCCATAGGGATCTT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GAPDH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TGCACCACCAACTGCTTAG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GGATGCAGGGATGATGTTC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CXCL-1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TGGCTGTCCTAGCTCTG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AGCTAGGGAGGACAAGG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 Table 1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12:52:00Z</dcterms:created>
  <dc:creator>Jenna Rozacky</dc:creator>
  <dc:description/>
  <cp:keywords/>
  <dc:language>en-US</dc:language>
  <cp:lastModifiedBy>Microsoft Office User</cp:lastModifiedBy>
  <dcterms:modified xsi:type="dcterms:W3CDTF">2022-08-24T12:54:00Z</dcterms:modified>
  <cp:revision>3</cp:revision>
  <dc:subject/>
  <dc:title/>
</cp:coreProperties>
</file>